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9370C" w14:textId="77777777" w:rsidR="004C12C1" w:rsidRDefault="004C12C1" w:rsidP="004C12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s</w:t>
      </w:r>
    </w:p>
    <w:tbl>
      <w:tblPr>
        <w:tblW w:w="14762" w:type="dxa"/>
        <w:tblLook w:val="04A0" w:firstRow="1" w:lastRow="0" w:firstColumn="1" w:lastColumn="0" w:noHBand="0" w:noVBand="1"/>
      </w:tblPr>
      <w:tblGrid>
        <w:gridCol w:w="1127"/>
        <w:gridCol w:w="810"/>
        <w:gridCol w:w="893"/>
        <w:gridCol w:w="893"/>
        <w:gridCol w:w="901"/>
        <w:gridCol w:w="694"/>
        <w:gridCol w:w="566"/>
        <w:gridCol w:w="774"/>
        <w:gridCol w:w="966"/>
        <w:gridCol w:w="795"/>
        <w:gridCol w:w="786"/>
        <w:gridCol w:w="856"/>
        <w:gridCol w:w="929"/>
        <w:gridCol w:w="874"/>
        <w:gridCol w:w="966"/>
        <w:gridCol w:w="966"/>
        <w:gridCol w:w="966"/>
      </w:tblGrid>
      <w:tr w:rsidR="002A5D15" w:rsidRPr="001F3934" w14:paraId="4827060A" w14:textId="77777777" w:rsidTr="002A5D15">
        <w:trPr>
          <w:trHeight w:val="294"/>
        </w:trPr>
        <w:tc>
          <w:tcPr>
            <w:tcW w:w="1476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AEE" w14:textId="29450DE0" w:rsidR="002A5D15" w:rsidRPr="002A5D15" w:rsidRDefault="002A5D15" w:rsidP="002A5D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A5D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2: Pearson's Correlation Coefficients across demographic and perinatal characteristics</w:t>
            </w:r>
          </w:p>
        </w:tc>
      </w:tr>
      <w:tr w:rsidR="004C12C1" w:rsidRPr="001F3934" w14:paraId="7C1680F2" w14:textId="77777777" w:rsidTr="002A5D15">
        <w:trPr>
          <w:trHeight w:val="1148"/>
        </w:trPr>
        <w:tc>
          <w:tcPr>
            <w:tcW w:w="1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1F95B6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BF261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23D71A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H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FFEF7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9386A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MI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A23C6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F496B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47772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B3BAC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10944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14F53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0FB97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49C6B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5A44A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09C95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7ECA3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20096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</w:p>
        </w:tc>
      </w:tr>
      <w:tr w:rsidR="004C12C1" w:rsidRPr="001F3934" w14:paraId="291B8A81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8C4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BCA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338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56A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F64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88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B6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FB0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01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015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15D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0D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45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1E6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790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032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D6BC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</w:tr>
      <w:tr w:rsidR="004C12C1" w:rsidRPr="001F3934" w14:paraId="21255710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3F7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in househo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HH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310C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7CC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2CA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98E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6D8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F9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833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CBF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D3B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259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196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48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B5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69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4AF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2D15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C12C1" w:rsidRPr="001F3934" w14:paraId="5701CC17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C898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in househo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HH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4982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D55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7F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421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094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D1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F6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7A9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706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39A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55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515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34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9AF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378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08C4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C12C1" w:rsidRPr="001F3934" w14:paraId="586F04B1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81F7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pregnancy B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PBM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EB59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90A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DA1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B83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AB9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98D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74C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16D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D9D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25F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6D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68E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45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9B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C59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88EE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C12C1" w:rsidRPr="001F3934" w14:paraId="2740C2F7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CCCC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876D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27D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CC6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89E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2D8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70A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7DE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6E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03A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7E1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9FA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BF9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4D4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A08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F45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CE95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4C12C1" w:rsidRPr="001F3934" w14:paraId="115F26AD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4A15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FBFE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C8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794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B49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A7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2D5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68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932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423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525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DB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D0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82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DB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E2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E7A8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</w:tr>
      <w:tr w:rsidR="004C12C1" w:rsidRPr="001F3934" w14:paraId="601C7F05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639A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CE57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DB6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B18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369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D9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90E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4A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EC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869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2DD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A3A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F9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E9B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06F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2AB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67BE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C12C1" w:rsidRPr="001F3934" w14:paraId="53EA81E9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D9CE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7865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9C3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9C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2E7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70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5AA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927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0C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2A8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234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8CF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040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272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31D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550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BC9D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4C12C1" w:rsidRPr="001F3934" w14:paraId="1DFF024A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B4D0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's birth coun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BC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825A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9B0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175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162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F2A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353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F6B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8B4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0E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EE4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23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2AC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47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609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26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D85B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4C12C1" w:rsidRPr="001F3934" w14:paraId="6656FE83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97B0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's birth coun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BC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2DBA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1CE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85B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F0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C0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5D1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33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9F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122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EC5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53E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72A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F01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12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092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90A2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4C12C1" w:rsidRPr="001F3934" w14:paraId="47810A03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D5F6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0732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F84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CA4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FE9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6C4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62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C4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F7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8E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FB6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AB8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9B4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044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F46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26E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2714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</w:tr>
      <w:tr w:rsidR="004C12C1" w:rsidRPr="001F3934" w14:paraId="4D1887D1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DEAC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ousehold inc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H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2E32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197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DA4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1E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38A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BF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A49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0DF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FBE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81D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CBB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EA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4A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559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7D8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3ACC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</w:tr>
      <w:tr w:rsidR="004C12C1" w:rsidRPr="001F3934" w14:paraId="00CA0F22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2CE0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ssist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A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FF2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A73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12A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40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18C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8D0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FDA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186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3A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E89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B8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74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C3F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978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82A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FA56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C12C1" w:rsidRPr="001F3934" w14:paraId="113DC042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383B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weight g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W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2813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A6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501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269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BE8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4D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C6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0E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C55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AC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336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6B82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9A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82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10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B072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4C12C1" w:rsidRPr="001F3934" w14:paraId="328F951A" w14:textId="77777777" w:rsidTr="002A5D15">
        <w:trPr>
          <w:trHeight w:val="283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55BC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diabe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DM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B1CA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77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C3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06FE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F86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8EA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ECE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D66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CC4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066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71D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4043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FBF1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FD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CBB5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6A39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4C12C1" w:rsidRPr="001F3934" w14:paraId="7BD85578" w14:textId="77777777" w:rsidTr="002A5D15">
        <w:trPr>
          <w:trHeight w:val="294"/>
        </w:trPr>
        <w:tc>
          <w:tcPr>
            <w:tcW w:w="11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E2D5" w14:textId="77777777" w:rsidR="004C12C1" w:rsidRPr="001F3934" w:rsidRDefault="004C12C1" w:rsidP="007450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stational smo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DDCB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9B79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4BE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63D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F176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1C4A0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11C8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EF76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587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D65F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65AF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FF56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6D3AD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6A77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3BAC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60EF4" w14:textId="77777777" w:rsidR="004C12C1" w:rsidRPr="001F3934" w:rsidRDefault="004C12C1" w:rsidP="007450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3553CA97" w14:textId="77777777" w:rsidR="004C12C1" w:rsidRPr="001F3934" w:rsidRDefault="004C12C1" w:rsidP="004C12C1">
      <w:pPr>
        <w:rPr>
          <w:rFonts w:ascii="Times New Roman" w:hAnsi="Times New Roman" w:cs="Times New Roman"/>
          <w:b/>
          <w:bCs/>
        </w:rPr>
      </w:pPr>
    </w:p>
    <w:p w14:paraId="136DC68E" w14:textId="77777777" w:rsidR="00FA5DE9" w:rsidRDefault="00FA5DE9"/>
    <w:sectPr w:rsidR="00FA5DE9" w:rsidSect="001F39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2C1"/>
    <w:rsid w:val="002A5D15"/>
    <w:rsid w:val="004C12C1"/>
    <w:rsid w:val="00EE3042"/>
    <w:rsid w:val="00FA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991F1"/>
  <w15:chartTrackingRefBased/>
  <w15:docId w15:val="{31B9B031-54A2-46A7-88A8-7BE01521F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iwal, Satvinder</dc:creator>
  <cp:keywords/>
  <dc:description/>
  <cp:lastModifiedBy>Dhaliwal, Satvinder</cp:lastModifiedBy>
  <cp:revision>2</cp:revision>
  <dcterms:created xsi:type="dcterms:W3CDTF">2022-01-29T22:14:00Z</dcterms:created>
  <dcterms:modified xsi:type="dcterms:W3CDTF">2022-01-29T22:14:00Z</dcterms:modified>
</cp:coreProperties>
</file>